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080" w:type="dxa"/>
        <w:jc w:val="center"/>
        <w:tblLook w:val="04A0" w:firstRow="1" w:lastRow="0" w:firstColumn="1" w:lastColumn="0" w:noHBand="0" w:noVBand="1"/>
      </w:tblPr>
      <w:tblGrid>
        <w:gridCol w:w="5040"/>
        <w:gridCol w:w="3040"/>
      </w:tblGrid>
      <w:tr w:rsidR="0058463D" w:rsidRPr="0091017D" w14:paraId="2BD3D390" w14:textId="77777777" w:rsidTr="005D28D8">
        <w:trPr>
          <w:trHeight w:val="510"/>
          <w:jc w:val="center"/>
        </w:trPr>
        <w:tc>
          <w:tcPr>
            <w:tcW w:w="8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0D787A" w14:textId="77777777" w:rsidR="0058463D" w:rsidRPr="0091017D" w:rsidRDefault="0058463D" w:rsidP="005D28D8">
            <w:pPr>
              <w:spacing w:line="264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lang w:bidi="fa-IR"/>
              </w:rPr>
              <w:t xml:space="preserve">Supplementary Table 1. </w:t>
            </w:r>
            <w:r w:rsidRPr="0091017D">
              <w:rPr>
                <w:rFonts w:asciiTheme="majorBidi" w:hAnsiTheme="majorBidi" w:cstheme="majorBidi"/>
                <w:lang w:bidi="fa-IR"/>
              </w:rPr>
              <w:t>Response to treatment in patients after 6 and 12 months of treatment</w:t>
            </w:r>
          </w:p>
        </w:tc>
      </w:tr>
      <w:tr w:rsidR="0058463D" w:rsidRPr="0091017D" w14:paraId="17515B69" w14:textId="77777777" w:rsidTr="005D28D8">
        <w:trPr>
          <w:trHeight w:val="510"/>
          <w:jc w:val="center"/>
        </w:trPr>
        <w:tc>
          <w:tcPr>
            <w:tcW w:w="5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67FCDF" w14:textId="77777777" w:rsidR="0058463D" w:rsidRPr="0091017D" w:rsidRDefault="0058463D" w:rsidP="005D28D8">
            <w:pPr>
              <w:spacing w:line="264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3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5CF4BE" w14:textId="77777777" w:rsidR="0058463D" w:rsidRPr="0091017D" w:rsidRDefault="0058463D" w:rsidP="005D28D8">
            <w:pPr>
              <w:spacing w:line="264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lang w:bidi="fa-IR"/>
              </w:rPr>
              <w:t xml:space="preserve">Number of Patients </w:t>
            </w:r>
          </w:p>
          <w:p w14:paraId="3125EF12" w14:textId="77777777" w:rsidR="0058463D" w:rsidRPr="0091017D" w:rsidRDefault="0058463D" w:rsidP="005D28D8">
            <w:pPr>
              <w:spacing w:line="264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i/>
                <w:iCs/>
                <w:lang w:bidi="fa-IR"/>
              </w:rPr>
              <w:t>(Percent Out of remaining patients after dropout)</w:t>
            </w:r>
          </w:p>
        </w:tc>
      </w:tr>
      <w:tr w:rsidR="0058463D" w:rsidRPr="0091017D" w14:paraId="576E45BF" w14:textId="77777777" w:rsidTr="005D28D8">
        <w:trPr>
          <w:trHeight w:val="454"/>
          <w:jc w:val="center"/>
        </w:trPr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C84C4" w14:textId="77777777" w:rsidR="0058463D" w:rsidRPr="0091017D" w:rsidRDefault="0058463D" w:rsidP="005D28D8">
            <w:pPr>
              <w:spacing w:line="264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lang w:bidi="fa-IR"/>
              </w:rPr>
              <w:t xml:space="preserve">After 6 months of treatment </w:t>
            </w:r>
            <w:r w:rsidRPr="0091017D">
              <w:rPr>
                <w:rFonts w:asciiTheme="majorBidi" w:hAnsiTheme="majorBidi" w:cstheme="majorBidi"/>
                <w:u w:val="single"/>
                <w:lang w:bidi="fa-IR"/>
              </w:rPr>
              <w:t>(97 Patients)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E20D3" w14:textId="77777777" w:rsidR="0058463D" w:rsidRPr="0091017D" w:rsidRDefault="0058463D" w:rsidP="005D28D8">
            <w:pPr>
              <w:spacing w:line="264" w:lineRule="auto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5CA3CA6C" w14:textId="77777777" w:rsidTr="005D28D8">
        <w:trPr>
          <w:trHeight w:val="454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3C769D68" w14:textId="77777777" w:rsidR="0058463D" w:rsidRPr="0091017D" w:rsidRDefault="0058463D" w:rsidP="005D28D8">
            <w:pPr>
              <w:pStyle w:val="ListParagraph"/>
              <w:numPr>
                <w:ilvl w:val="0"/>
                <w:numId w:val="7"/>
              </w:numPr>
              <w:spacing w:line="264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lang w:bidi="fa-IR"/>
              </w:rPr>
              <w:t>No Respon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2D8183A3" w14:textId="77777777" w:rsidR="0058463D" w:rsidRPr="0091017D" w:rsidRDefault="0058463D" w:rsidP="005D28D8">
            <w:pPr>
              <w:spacing w:line="264" w:lineRule="auto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50 (51.5%)</w:t>
            </w:r>
          </w:p>
        </w:tc>
      </w:tr>
      <w:tr w:rsidR="0058463D" w:rsidRPr="0091017D" w14:paraId="784B6CBF" w14:textId="77777777" w:rsidTr="005D28D8">
        <w:trPr>
          <w:trHeight w:val="454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29972A5" w14:textId="77777777" w:rsidR="0058463D" w:rsidRPr="0091017D" w:rsidRDefault="0058463D" w:rsidP="005D28D8">
            <w:pPr>
              <w:pStyle w:val="ListParagraph"/>
              <w:numPr>
                <w:ilvl w:val="0"/>
                <w:numId w:val="7"/>
              </w:numPr>
              <w:spacing w:line="264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lang w:bidi="fa-IR"/>
              </w:rPr>
              <w:t>Minimal Respon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23CFDC84" w14:textId="77777777" w:rsidR="0058463D" w:rsidRPr="0091017D" w:rsidRDefault="0058463D" w:rsidP="005D28D8">
            <w:pPr>
              <w:spacing w:line="264" w:lineRule="auto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0 (30.9%)</w:t>
            </w:r>
          </w:p>
        </w:tc>
      </w:tr>
      <w:tr w:rsidR="0058463D" w:rsidRPr="0091017D" w14:paraId="6A4B4F04" w14:textId="77777777" w:rsidTr="005D28D8">
        <w:trPr>
          <w:trHeight w:val="454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0097CF74" w14:textId="77777777" w:rsidR="0058463D" w:rsidRPr="0091017D" w:rsidRDefault="0058463D" w:rsidP="005D28D8">
            <w:pPr>
              <w:pStyle w:val="ListParagraph"/>
              <w:numPr>
                <w:ilvl w:val="0"/>
                <w:numId w:val="7"/>
              </w:numPr>
              <w:spacing w:line="264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lang w:bidi="fa-IR"/>
              </w:rPr>
              <w:t>Partial Respon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5AFE568D" w14:textId="77777777" w:rsidR="0058463D" w:rsidRPr="0091017D" w:rsidRDefault="0058463D" w:rsidP="005D28D8">
            <w:pPr>
              <w:spacing w:line="264" w:lineRule="auto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4 (14.4%)</w:t>
            </w:r>
          </w:p>
        </w:tc>
      </w:tr>
      <w:tr w:rsidR="0058463D" w:rsidRPr="0091017D" w14:paraId="24D6ED99" w14:textId="77777777" w:rsidTr="005D28D8">
        <w:trPr>
          <w:trHeight w:val="454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6623320E" w14:textId="77777777" w:rsidR="0058463D" w:rsidRPr="0091017D" w:rsidRDefault="0058463D" w:rsidP="005D28D8">
            <w:pPr>
              <w:pStyle w:val="ListParagraph"/>
              <w:numPr>
                <w:ilvl w:val="0"/>
                <w:numId w:val="7"/>
              </w:numPr>
              <w:spacing w:line="264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lang w:bidi="fa-IR"/>
              </w:rPr>
              <w:t>Complete Respon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6F44289C" w14:textId="77777777" w:rsidR="0058463D" w:rsidRPr="0091017D" w:rsidRDefault="0058463D" w:rsidP="005D28D8">
            <w:pPr>
              <w:spacing w:line="264" w:lineRule="auto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 (3.1%)</w:t>
            </w:r>
          </w:p>
        </w:tc>
      </w:tr>
      <w:tr w:rsidR="0058463D" w:rsidRPr="0091017D" w14:paraId="11435889" w14:textId="77777777" w:rsidTr="005D28D8">
        <w:trPr>
          <w:trHeight w:val="454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6465C30C" w14:textId="77777777" w:rsidR="0058463D" w:rsidRPr="0091017D" w:rsidRDefault="0058463D" w:rsidP="005D28D8">
            <w:pPr>
              <w:spacing w:line="264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lang w:bidi="fa-IR"/>
              </w:rPr>
              <w:t xml:space="preserve">After 12 months of treatment </w:t>
            </w:r>
            <w:r w:rsidRPr="0091017D">
              <w:rPr>
                <w:rFonts w:asciiTheme="majorBidi" w:hAnsiTheme="majorBidi" w:cstheme="majorBidi"/>
                <w:u w:val="single"/>
                <w:lang w:bidi="fa-IR"/>
              </w:rPr>
              <w:t>(68 Patients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2EF8939A" w14:textId="77777777" w:rsidR="0058463D" w:rsidRPr="0091017D" w:rsidRDefault="0058463D" w:rsidP="005D28D8">
            <w:pPr>
              <w:spacing w:line="264" w:lineRule="auto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394D95AA" w14:textId="77777777" w:rsidTr="005D28D8">
        <w:trPr>
          <w:trHeight w:val="454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5FA82E39" w14:textId="77777777" w:rsidR="0058463D" w:rsidRPr="0091017D" w:rsidRDefault="0058463D" w:rsidP="005D28D8">
            <w:pPr>
              <w:pStyle w:val="ListParagraph"/>
              <w:numPr>
                <w:ilvl w:val="0"/>
                <w:numId w:val="8"/>
              </w:numPr>
              <w:spacing w:line="264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lang w:bidi="fa-IR"/>
              </w:rPr>
              <w:t>No Respon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52023239" w14:textId="77777777" w:rsidR="0058463D" w:rsidRPr="0091017D" w:rsidRDefault="0058463D" w:rsidP="005D28D8">
            <w:pPr>
              <w:spacing w:line="264" w:lineRule="auto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26 (38.2%)</w:t>
            </w:r>
          </w:p>
        </w:tc>
      </w:tr>
      <w:tr w:rsidR="0058463D" w:rsidRPr="0091017D" w14:paraId="52C42799" w14:textId="77777777" w:rsidTr="005D28D8">
        <w:trPr>
          <w:trHeight w:val="454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7073763E" w14:textId="77777777" w:rsidR="0058463D" w:rsidRPr="0091017D" w:rsidRDefault="0058463D" w:rsidP="005D28D8">
            <w:pPr>
              <w:pStyle w:val="ListParagraph"/>
              <w:numPr>
                <w:ilvl w:val="0"/>
                <w:numId w:val="8"/>
              </w:numPr>
              <w:spacing w:line="264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lang w:bidi="fa-IR"/>
              </w:rPr>
              <w:t>Minimal Respon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88C2069" w14:textId="77777777" w:rsidR="0058463D" w:rsidRPr="0091017D" w:rsidRDefault="0058463D" w:rsidP="005D28D8">
            <w:pPr>
              <w:spacing w:line="264" w:lineRule="auto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8 (26.5%)</w:t>
            </w:r>
          </w:p>
        </w:tc>
      </w:tr>
      <w:tr w:rsidR="0058463D" w:rsidRPr="0091017D" w14:paraId="13A70298" w14:textId="77777777" w:rsidTr="005D28D8">
        <w:trPr>
          <w:trHeight w:val="454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4A2FEF0D" w14:textId="77777777" w:rsidR="0058463D" w:rsidRPr="0091017D" w:rsidRDefault="0058463D" w:rsidP="005D28D8">
            <w:pPr>
              <w:pStyle w:val="ListParagraph"/>
              <w:numPr>
                <w:ilvl w:val="0"/>
                <w:numId w:val="8"/>
              </w:numPr>
              <w:spacing w:line="264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lang w:bidi="fa-IR"/>
              </w:rPr>
              <w:t>Partial Respon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2BF290BA" w14:textId="77777777" w:rsidR="0058463D" w:rsidRPr="0091017D" w:rsidRDefault="0058463D" w:rsidP="005D28D8">
            <w:pPr>
              <w:spacing w:line="264" w:lineRule="auto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8 (26.5%)</w:t>
            </w:r>
          </w:p>
        </w:tc>
      </w:tr>
      <w:tr w:rsidR="0058463D" w:rsidRPr="0091017D" w14:paraId="3934F033" w14:textId="77777777" w:rsidTr="005D28D8">
        <w:trPr>
          <w:trHeight w:val="454"/>
          <w:jc w:val="center"/>
        </w:trPr>
        <w:tc>
          <w:tcPr>
            <w:tcW w:w="5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1B3E97" w14:textId="77777777" w:rsidR="0058463D" w:rsidRPr="0091017D" w:rsidRDefault="0058463D" w:rsidP="005D28D8">
            <w:pPr>
              <w:pStyle w:val="ListParagraph"/>
              <w:numPr>
                <w:ilvl w:val="0"/>
                <w:numId w:val="8"/>
              </w:numPr>
              <w:spacing w:line="264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lang w:bidi="fa-IR"/>
              </w:rPr>
              <w:t>Complete Respo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3CD143" w14:textId="77777777" w:rsidR="0058463D" w:rsidRPr="0091017D" w:rsidRDefault="0058463D" w:rsidP="005D28D8">
            <w:pPr>
              <w:spacing w:line="264" w:lineRule="auto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6 (8.8%)</w:t>
            </w:r>
          </w:p>
        </w:tc>
      </w:tr>
    </w:tbl>
    <w:p w14:paraId="3EEFADEB" w14:textId="77777777" w:rsidR="0058463D" w:rsidRPr="0091017D" w:rsidRDefault="0058463D" w:rsidP="0058463D">
      <w:pPr>
        <w:spacing w:line="276" w:lineRule="auto"/>
        <w:jc w:val="both"/>
        <w:rPr>
          <w:sz w:val="24"/>
          <w:szCs w:val="24"/>
          <w:lang w:val="en-US"/>
        </w:rPr>
      </w:pPr>
    </w:p>
    <w:p w14:paraId="0BEFDE9A" w14:textId="77777777" w:rsidR="0058463D" w:rsidRPr="0091017D" w:rsidRDefault="0058463D" w:rsidP="0058463D">
      <w:pPr>
        <w:spacing w:line="276" w:lineRule="auto"/>
        <w:jc w:val="both"/>
        <w:rPr>
          <w:sz w:val="24"/>
          <w:szCs w:val="24"/>
          <w:lang w:val="en-US"/>
        </w:rPr>
      </w:pPr>
    </w:p>
    <w:p w14:paraId="0C3B5F57" w14:textId="77777777" w:rsidR="0058463D" w:rsidRPr="0091017D" w:rsidRDefault="0058463D" w:rsidP="0058463D">
      <w:pPr>
        <w:spacing w:line="276" w:lineRule="auto"/>
        <w:jc w:val="both"/>
        <w:rPr>
          <w:sz w:val="24"/>
          <w:szCs w:val="24"/>
          <w:lang w:val="en-US"/>
        </w:rPr>
      </w:pPr>
    </w:p>
    <w:p w14:paraId="5CC53238" w14:textId="77777777" w:rsidR="0058463D" w:rsidRPr="0091017D" w:rsidRDefault="0058463D" w:rsidP="0058463D">
      <w:pPr>
        <w:spacing w:line="276" w:lineRule="auto"/>
        <w:jc w:val="both"/>
        <w:rPr>
          <w:sz w:val="24"/>
          <w:szCs w:val="24"/>
          <w:lang w:val="en-US"/>
        </w:rPr>
      </w:pPr>
    </w:p>
    <w:p w14:paraId="14246F3B" w14:textId="77777777" w:rsidR="0058463D" w:rsidRPr="0091017D" w:rsidRDefault="0058463D" w:rsidP="0058463D">
      <w:pPr>
        <w:spacing w:line="276" w:lineRule="auto"/>
        <w:jc w:val="both"/>
        <w:rPr>
          <w:sz w:val="24"/>
          <w:szCs w:val="24"/>
          <w:lang w:val="en-US"/>
        </w:rPr>
      </w:pPr>
    </w:p>
    <w:p w14:paraId="54CBD897" w14:textId="77777777" w:rsidR="0058463D" w:rsidRPr="0091017D" w:rsidRDefault="0058463D" w:rsidP="0058463D">
      <w:pPr>
        <w:spacing w:line="276" w:lineRule="auto"/>
        <w:jc w:val="both"/>
        <w:rPr>
          <w:sz w:val="24"/>
          <w:szCs w:val="24"/>
          <w:lang w:val="en-US"/>
        </w:rPr>
      </w:pPr>
    </w:p>
    <w:p w14:paraId="2B40EE80" w14:textId="77777777" w:rsidR="0058463D" w:rsidRPr="0091017D" w:rsidRDefault="0058463D" w:rsidP="0058463D">
      <w:pPr>
        <w:spacing w:line="276" w:lineRule="auto"/>
        <w:jc w:val="both"/>
        <w:rPr>
          <w:sz w:val="24"/>
          <w:szCs w:val="24"/>
          <w:lang w:val="en-US"/>
        </w:rPr>
      </w:pPr>
    </w:p>
    <w:p w14:paraId="750A6F93" w14:textId="77777777" w:rsidR="0058463D" w:rsidRPr="0091017D" w:rsidRDefault="0058463D" w:rsidP="0058463D">
      <w:pPr>
        <w:spacing w:line="276" w:lineRule="auto"/>
        <w:jc w:val="both"/>
        <w:rPr>
          <w:sz w:val="24"/>
          <w:szCs w:val="24"/>
          <w:lang w:val="en-US"/>
        </w:rPr>
      </w:pPr>
    </w:p>
    <w:p w14:paraId="2C675AC2" w14:textId="77777777" w:rsidR="0058463D" w:rsidRPr="0091017D" w:rsidRDefault="0058463D" w:rsidP="0058463D">
      <w:pPr>
        <w:spacing w:line="276" w:lineRule="auto"/>
        <w:jc w:val="both"/>
        <w:rPr>
          <w:sz w:val="24"/>
          <w:szCs w:val="24"/>
          <w:lang w:val="en-US"/>
        </w:rPr>
      </w:pPr>
    </w:p>
    <w:p w14:paraId="14117DCD" w14:textId="77777777" w:rsidR="0058463D" w:rsidRPr="0091017D" w:rsidRDefault="0058463D" w:rsidP="0058463D">
      <w:pPr>
        <w:spacing w:line="276" w:lineRule="auto"/>
        <w:jc w:val="both"/>
        <w:rPr>
          <w:sz w:val="24"/>
          <w:szCs w:val="24"/>
          <w:lang w:val="en-US"/>
        </w:rPr>
      </w:pPr>
    </w:p>
    <w:p w14:paraId="7E13D339" w14:textId="77777777" w:rsidR="0058463D" w:rsidRPr="0091017D" w:rsidRDefault="0058463D" w:rsidP="0058463D">
      <w:pPr>
        <w:spacing w:line="276" w:lineRule="auto"/>
        <w:jc w:val="both"/>
        <w:rPr>
          <w:sz w:val="24"/>
          <w:szCs w:val="24"/>
          <w:lang w:val="en-US"/>
        </w:rPr>
      </w:pPr>
    </w:p>
    <w:p w14:paraId="599B22EC" w14:textId="77777777" w:rsidR="0058463D" w:rsidRPr="0091017D" w:rsidRDefault="0058463D" w:rsidP="0058463D">
      <w:pPr>
        <w:spacing w:line="276" w:lineRule="auto"/>
        <w:jc w:val="both"/>
        <w:rPr>
          <w:sz w:val="24"/>
          <w:szCs w:val="24"/>
          <w:lang w:val="en-US"/>
        </w:rPr>
      </w:pPr>
    </w:p>
    <w:p w14:paraId="2F97A342" w14:textId="77777777" w:rsidR="0058463D" w:rsidRPr="0091017D" w:rsidRDefault="0058463D" w:rsidP="0058463D">
      <w:pPr>
        <w:spacing w:line="276" w:lineRule="auto"/>
        <w:jc w:val="both"/>
        <w:rPr>
          <w:sz w:val="24"/>
          <w:szCs w:val="24"/>
          <w:lang w:val="en-US"/>
        </w:rPr>
      </w:pPr>
    </w:p>
    <w:p w14:paraId="675EE78D" w14:textId="77777777" w:rsidR="0058463D" w:rsidRPr="0091017D" w:rsidRDefault="0058463D" w:rsidP="0058463D">
      <w:pPr>
        <w:spacing w:line="276" w:lineRule="auto"/>
        <w:jc w:val="both"/>
        <w:rPr>
          <w:sz w:val="24"/>
          <w:szCs w:val="24"/>
          <w:lang w:val="en-US"/>
        </w:rPr>
      </w:pPr>
    </w:p>
    <w:p w14:paraId="3EE5FE7D" w14:textId="77777777" w:rsidR="0058463D" w:rsidRPr="0091017D" w:rsidRDefault="0058463D" w:rsidP="0058463D">
      <w:pPr>
        <w:spacing w:line="276" w:lineRule="auto"/>
        <w:jc w:val="both"/>
        <w:rPr>
          <w:sz w:val="24"/>
          <w:szCs w:val="24"/>
          <w:lang w:val="en-US"/>
        </w:rPr>
      </w:pP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851"/>
        <w:gridCol w:w="1417"/>
        <w:gridCol w:w="1559"/>
        <w:gridCol w:w="851"/>
      </w:tblGrid>
      <w:tr w:rsidR="0058463D" w:rsidRPr="0091017D" w14:paraId="56CAD7CB" w14:textId="77777777" w:rsidTr="005D28D8">
        <w:trPr>
          <w:trHeight w:val="454"/>
        </w:trPr>
        <w:tc>
          <w:tcPr>
            <w:tcW w:w="9923" w:type="dxa"/>
            <w:gridSpan w:val="7"/>
            <w:tcBorders>
              <w:bottom w:val="single" w:sz="12" w:space="0" w:color="auto"/>
            </w:tcBorders>
          </w:tcPr>
          <w:p w14:paraId="1860DB54" w14:textId="77777777" w:rsidR="0058463D" w:rsidRPr="0091017D" w:rsidRDefault="0058463D" w:rsidP="005D28D8">
            <w:pPr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lang w:bidi="fa-IR"/>
              </w:rPr>
              <w:lastRenderedPageBreak/>
              <w:t xml:space="preserve">Supplementary Table 2. </w:t>
            </w:r>
            <w:r w:rsidRPr="0091017D">
              <w:rPr>
                <w:rFonts w:asciiTheme="majorBidi" w:hAnsiTheme="majorBidi" w:cstheme="majorBidi"/>
                <w:lang w:bidi="fa-IR"/>
              </w:rPr>
              <w:t>Correlation between the response to treatment and potential prognostic factors in all patients completing 6 and 12 months of treatment</w:t>
            </w:r>
          </w:p>
        </w:tc>
      </w:tr>
      <w:tr w:rsidR="0058463D" w:rsidRPr="0091017D" w14:paraId="1DF0322A" w14:textId="77777777" w:rsidTr="005D28D8">
        <w:trPr>
          <w:trHeight w:val="454"/>
        </w:trPr>
        <w:tc>
          <w:tcPr>
            <w:tcW w:w="2268" w:type="dxa"/>
            <w:vMerge w:val="restart"/>
            <w:tcBorders>
              <w:top w:val="single" w:sz="12" w:space="0" w:color="auto"/>
              <w:right w:val="nil"/>
            </w:tcBorders>
          </w:tcPr>
          <w:p w14:paraId="3EC55C04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ll patients 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67D40E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fter 6 months of treatment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nil"/>
              <w:bottom w:val="nil"/>
            </w:tcBorders>
          </w:tcPr>
          <w:p w14:paraId="0E3EE552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fter 12 months of treatment</w:t>
            </w:r>
          </w:p>
        </w:tc>
      </w:tr>
      <w:tr w:rsidR="0058463D" w:rsidRPr="0091017D" w14:paraId="2DA3EAAE" w14:textId="77777777" w:rsidTr="005D28D8">
        <w:trPr>
          <w:trHeight w:val="454"/>
        </w:trPr>
        <w:tc>
          <w:tcPr>
            <w:tcW w:w="2268" w:type="dxa"/>
            <w:vMerge/>
            <w:tcBorders>
              <w:right w:val="nil"/>
            </w:tcBorders>
          </w:tcPr>
          <w:p w14:paraId="22C131A7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9694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ss than 50%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8D7A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re than 50% response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</w:tcBorders>
            <w:vAlign w:val="center"/>
          </w:tcPr>
          <w:p w14:paraId="57332F66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-valu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61AE5117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ss than 50%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D4EA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re than 50% response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</w:tcBorders>
            <w:vAlign w:val="center"/>
          </w:tcPr>
          <w:p w14:paraId="321A14FD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-value</w:t>
            </w:r>
          </w:p>
        </w:tc>
      </w:tr>
      <w:tr w:rsidR="0058463D" w:rsidRPr="0091017D" w14:paraId="0DB15A9F" w14:textId="77777777" w:rsidTr="005D28D8">
        <w:trPr>
          <w:trHeight w:val="454"/>
        </w:trPr>
        <w:tc>
          <w:tcPr>
            <w:tcW w:w="2268" w:type="dxa"/>
            <w:vMerge/>
            <w:tcBorders>
              <w:bottom w:val="single" w:sz="12" w:space="0" w:color="auto"/>
              <w:right w:val="nil"/>
            </w:tcBorders>
          </w:tcPr>
          <w:p w14:paraId="046ED49B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DEE50C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n=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05D3AD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n=17</w:t>
            </w: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2E967747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D6ABA0E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n=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708E10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n=24</w:t>
            </w: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</w:tcBorders>
          </w:tcPr>
          <w:p w14:paraId="1306F9FF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58463D" w:rsidRPr="0091017D" w14:paraId="4CA0D8CF" w14:textId="77777777" w:rsidTr="005D28D8">
        <w:trPr>
          <w:trHeight w:val="454"/>
        </w:trPr>
        <w:tc>
          <w:tcPr>
            <w:tcW w:w="2268" w:type="dxa"/>
            <w:tcBorders>
              <w:top w:val="single" w:sz="12" w:space="0" w:color="auto"/>
              <w:bottom w:val="nil"/>
              <w:right w:val="nil"/>
            </w:tcBorders>
          </w:tcPr>
          <w:p w14:paraId="67EE34F7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ex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72D234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F6F301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791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D5263C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</w:tcBorders>
          </w:tcPr>
          <w:p w14:paraId="5728A077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096</w:t>
            </w:r>
          </w:p>
        </w:tc>
      </w:tr>
      <w:tr w:rsidR="0058463D" w:rsidRPr="0091017D" w14:paraId="5855C055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1AA6666" w14:textId="77777777" w:rsidR="0058463D" w:rsidRPr="0091017D" w:rsidRDefault="0058463D" w:rsidP="005D28D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2731CC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</w:rPr>
              <w:t>43 (5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AE1150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</w:rPr>
              <w:t>9 (52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DAF85C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76DA81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7 (1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A97515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6 (25.0%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</w:tcPr>
          <w:p w14:paraId="4BFD87F6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5477AFB4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CC06028" w14:textId="77777777" w:rsidR="0058463D" w:rsidRPr="0091017D" w:rsidRDefault="0058463D" w:rsidP="005D28D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35D239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</w:rPr>
              <w:t>37 (4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CE9991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</w:rPr>
              <w:t>8 (47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E626BD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69236A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7 (8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804BA3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8 (84.1%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</w:tcBorders>
          </w:tcPr>
          <w:p w14:paraId="52E2738C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00A615F8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E9C712C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Age Groups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643A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47C43D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328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105B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FC055BE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063</w:t>
            </w:r>
          </w:p>
        </w:tc>
      </w:tr>
      <w:tr w:rsidR="0058463D" w:rsidRPr="0091017D" w14:paraId="71E2F0BE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EA58A8E" w14:textId="77777777" w:rsidR="0058463D" w:rsidRPr="0091017D" w:rsidRDefault="0058463D" w:rsidP="005D28D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&lt; 6 y. 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C16405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4 (1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26F18E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4 (23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0D90FA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7FB018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1 (2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936A6C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5 (20.8%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</w:tcPr>
          <w:p w14:paraId="0466AC0C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6A225C63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A3AA58E" w14:textId="77777777" w:rsidR="0058463D" w:rsidRPr="0091017D" w:rsidRDefault="0058463D" w:rsidP="005D28D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6-12 y. o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EE0E3B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5 (4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A4B884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7 (41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475394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5E3460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6 (3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0C1805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7 (29.2%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</w:tcBorders>
          </w:tcPr>
          <w:p w14:paraId="1A026D28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02C7E1C9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33F3F65" w14:textId="77777777" w:rsidR="0058463D" w:rsidRPr="0091017D" w:rsidRDefault="0058463D" w:rsidP="005D28D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12-18 y. 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6FE213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1 (3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40F1AF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6 (35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8486F1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398026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7 (3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F61F47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2 (50.0%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</w:tcBorders>
          </w:tcPr>
          <w:p w14:paraId="7D1AA8BA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400702C1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92D7E90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Alopecia Type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2A09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22964E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476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EBB4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F1B292A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841</w:t>
            </w:r>
          </w:p>
        </w:tc>
      </w:tr>
      <w:tr w:rsidR="0058463D" w:rsidRPr="0091017D" w14:paraId="591E3DF5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8017F6D" w14:textId="77777777" w:rsidR="0058463D" w:rsidRPr="0091017D" w:rsidRDefault="0058463D" w:rsidP="005D28D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Universa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826638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23 (2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984237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5 (23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3129F2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230D51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3 (29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C2C58D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7 (29.2%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</w:tcPr>
          <w:p w14:paraId="182185FF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7233C8E2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83BD44A" w14:textId="77777777" w:rsidR="0058463D" w:rsidRPr="0091017D" w:rsidRDefault="0058463D" w:rsidP="005D28D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Patc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4C177D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6 (4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2DF2F2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8 (41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CE1444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EC5330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21 (4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403427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2 (50.0%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</w:tcBorders>
          </w:tcPr>
          <w:p w14:paraId="5C1D7C3B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477E940C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7AE840E" w14:textId="77777777" w:rsidR="0058463D" w:rsidRPr="0091017D" w:rsidRDefault="0058463D" w:rsidP="005D28D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Tota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0CF3F7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4 (1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F80D44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 (29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21CEEE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0C6982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7 (1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38938C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2 (8.3%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</w:tcBorders>
          </w:tcPr>
          <w:p w14:paraId="438103E0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36F5B4E6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E026ADF" w14:textId="77777777" w:rsidR="0058463D" w:rsidRPr="0091017D" w:rsidRDefault="0058463D" w:rsidP="005D28D8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Ophi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CAD70A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5 (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A84EF0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 (5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E8F86D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8F19A8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 (6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D81460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 (12.5%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</w:tcBorders>
          </w:tcPr>
          <w:p w14:paraId="7492989D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2F4592C2" w14:textId="77777777" w:rsidTr="005D28D8">
        <w:trPr>
          <w:trHeight w:val="454"/>
        </w:trPr>
        <w:tc>
          <w:tcPr>
            <w:tcW w:w="5245" w:type="dxa"/>
            <w:gridSpan w:val="3"/>
            <w:tcBorders>
              <w:top w:val="nil"/>
              <w:bottom w:val="nil"/>
              <w:right w:val="nil"/>
            </w:tcBorders>
          </w:tcPr>
          <w:p w14:paraId="0B29AAC2" w14:textId="77777777" w:rsidR="0058463D" w:rsidRPr="0091017D" w:rsidRDefault="0058463D" w:rsidP="005D28D8">
            <w:pPr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Initial Site of Hair 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8887BA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663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CDB4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D9F31C9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053</w:t>
            </w:r>
          </w:p>
        </w:tc>
      </w:tr>
      <w:tr w:rsidR="0058463D" w:rsidRPr="0091017D" w14:paraId="0DDDA1AB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B1BF2CC" w14:textId="77777777" w:rsidR="0058463D" w:rsidRPr="0091017D" w:rsidRDefault="0058463D" w:rsidP="005D28D8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Occi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3E392E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41 (5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244E9C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9 (52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E899A6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5B737C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</w:rPr>
              <w:t>20 (45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6A3164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</w:rPr>
              <w:t>8 (33.3%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</w:tcPr>
          <w:p w14:paraId="74F59EE5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6828AE7F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A8FD4F2" w14:textId="77777777" w:rsidR="0058463D" w:rsidRPr="0091017D" w:rsidRDefault="0058463D" w:rsidP="005D28D8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Parie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E907C1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8 (2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DB47A9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 (17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590259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BBF602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</w:rPr>
              <w:t>11 (2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D99739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</w:rPr>
              <w:t>8 (33.4%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</w:tcBorders>
          </w:tcPr>
          <w:p w14:paraId="3B8B4025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1DB9DFD7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BBB1CEB" w14:textId="77777777" w:rsidR="0058463D" w:rsidRPr="0091017D" w:rsidRDefault="0058463D" w:rsidP="005D28D8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Fron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515AF5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9 (11.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1B3EF2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2 (11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4AB0DE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6FFE28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</w:rPr>
              <w:t>3 (6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75FF47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</w:rPr>
              <w:t>5 (20.8%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</w:tcBorders>
          </w:tcPr>
          <w:p w14:paraId="2CCF09DB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6814A340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ECD074E" w14:textId="77777777" w:rsidR="0058463D" w:rsidRPr="0091017D" w:rsidRDefault="0058463D" w:rsidP="005D28D8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V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9E3120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2 (1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CF60C8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 (17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C0AF6C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16A91D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</w:rPr>
              <w:t>10 (2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628013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</w:rPr>
              <w:t>3 (12.5%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</w:tcBorders>
          </w:tcPr>
          <w:p w14:paraId="67D817C4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5549CCAC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AC7C169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Nail Involvement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E050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D150FB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128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6096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8B22533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644</w:t>
            </w:r>
          </w:p>
        </w:tc>
      </w:tr>
      <w:tr w:rsidR="0058463D" w:rsidRPr="0091017D" w14:paraId="6B726C09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B3DD6B4" w14:textId="77777777" w:rsidR="0058463D" w:rsidRPr="0091017D" w:rsidRDefault="0058463D" w:rsidP="005D28D8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62604D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8 (1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154A8D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 (5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DA0898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889559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8 (1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D640FD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 (12.5%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</w:tcPr>
          <w:p w14:paraId="2587F298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76A5EF4B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FA785AA" w14:textId="77777777" w:rsidR="0058463D" w:rsidRPr="0091017D" w:rsidRDefault="0058463D" w:rsidP="005D28D8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Ab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BF8FEA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72 (9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00F6F2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6 (94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0E9455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5D425E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6 (8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C7E08C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21 (87.5%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</w:tcBorders>
          </w:tcPr>
          <w:p w14:paraId="14FE30E1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422D1903" w14:textId="77777777" w:rsidTr="005D28D8">
        <w:trPr>
          <w:trHeight w:val="454"/>
        </w:trPr>
        <w:tc>
          <w:tcPr>
            <w:tcW w:w="3686" w:type="dxa"/>
            <w:gridSpan w:val="2"/>
            <w:tcBorders>
              <w:top w:val="nil"/>
              <w:bottom w:val="nil"/>
              <w:right w:val="nil"/>
            </w:tcBorders>
          </w:tcPr>
          <w:p w14:paraId="56D9FBFE" w14:textId="77777777" w:rsidR="0058463D" w:rsidRPr="0091017D" w:rsidRDefault="0058463D" w:rsidP="005D28D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History of Atopic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20E9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EC31C1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5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B246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F654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2B2D89F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401</w:t>
            </w:r>
          </w:p>
        </w:tc>
      </w:tr>
      <w:tr w:rsidR="0058463D" w:rsidRPr="0091017D" w14:paraId="630E9C2F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7256C58" w14:textId="77777777" w:rsidR="0058463D" w:rsidRPr="0091017D" w:rsidRDefault="0058463D" w:rsidP="005D28D8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BA4728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2 (1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48A58A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2 (11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03A16E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54F45E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7 (1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2F9A35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4 (16.7%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</w:tcPr>
          <w:p w14:paraId="593BB7FF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7C359910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28A9C27" w14:textId="77777777" w:rsidR="0058463D" w:rsidRPr="0091017D" w:rsidRDefault="0058463D" w:rsidP="005D28D8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Ab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955F48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68 (8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752234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5 (88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ADDE96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40F517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7 (8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07299B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20 (83.3%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</w:tcBorders>
          </w:tcPr>
          <w:p w14:paraId="20D3E645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8463D" w:rsidRPr="0091017D" w14:paraId="5CC8742A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F3DFD44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Duration of Treatment</w:t>
            </w:r>
          </w:p>
          <w:p w14:paraId="7829D651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In months (mean ± 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0FDF9A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3.4 ± 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0212A8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4.9 ± 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926650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lang w:bidi="fa-IR"/>
              </w:rPr>
              <w:t>0.04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6BD624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4.6 ± 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02FD11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7.2 ± 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AB354C9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lang w:bidi="fa-IR"/>
              </w:rPr>
              <w:t>0.021*</w:t>
            </w:r>
          </w:p>
        </w:tc>
      </w:tr>
      <w:tr w:rsidR="0058463D" w:rsidRPr="0091017D" w14:paraId="324FC6AC" w14:textId="77777777" w:rsidTr="005D28D8">
        <w:trPr>
          <w:trHeight w:val="454"/>
        </w:trPr>
        <w:tc>
          <w:tcPr>
            <w:tcW w:w="2268" w:type="dxa"/>
            <w:tcBorders>
              <w:top w:val="nil"/>
              <w:bottom w:val="single" w:sz="12" w:space="0" w:color="auto"/>
              <w:right w:val="nil"/>
            </w:tcBorders>
          </w:tcPr>
          <w:p w14:paraId="111D6499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Duration of Disease in years (mean ± 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A9064B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2.4 ± 1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633461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2.1 ± 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DD2B81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0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DACB88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2.5 ± 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BEFED2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2.4 ± 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</w:tcBorders>
          </w:tcPr>
          <w:p w14:paraId="7F426CAB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195</w:t>
            </w:r>
          </w:p>
        </w:tc>
      </w:tr>
    </w:tbl>
    <w:p w14:paraId="3985735A" w14:textId="77777777" w:rsidR="0058463D" w:rsidRPr="0091017D" w:rsidRDefault="0058463D" w:rsidP="0058463D">
      <w:pPr>
        <w:spacing w:line="276" w:lineRule="auto"/>
        <w:jc w:val="both"/>
        <w:rPr>
          <w:sz w:val="24"/>
          <w:szCs w:val="24"/>
          <w:lang w:val="en-US"/>
        </w:rPr>
      </w:pPr>
    </w:p>
    <w:tbl>
      <w:tblPr>
        <w:tblStyle w:val="TableGrid"/>
        <w:tblW w:w="9746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434"/>
        <w:gridCol w:w="1418"/>
        <w:gridCol w:w="992"/>
        <w:gridCol w:w="1417"/>
        <w:gridCol w:w="1418"/>
        <w:gridCol w:w="957"/>
      </w:tblGrid>
      <w:tr w:rsidR="0058463D" w:rsidRPr="0091017D" w14:paraId="55ACAA67" w14:textId="77777777" w:rsidTr="005D28D8">
        <w:trPr>
          <w:trHeight w:val="454"/>
        </w:trPr>
        <w:tc>
          <w:tcPr>
            <w:tcW w:w="9746" w:type="dxa"/>
            <w:gridSpan w:val="7"/>
            <w:tcBorders>
              <w:bottom w:val="single" w:sz="12" w:space="0" w:color="auto"/>
            </w:tcBorders>
          </w:tcPr>
          <w:p w14:paraId="4FA70662" w14:textId="77777777" w:rsidR="0058463D" w:rsidRPr="0091017D" w:rsidRDefault="0058463D" w:rsidP="005D28D8">
            <w:pPr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lang w:bidi="fa-IR"/>
              </w:rPr>
              <w:lastRenderedPageBreak/>
              <w:t xml:space="preserve">Supplementary Table 3. </w:t>
            </w:r>
            <w:r w:rsidRPr="0091017D">
              <w:rPr>
                <w:rFonts w:asciiTheme="majorBidi" w:hAnsiTheme="majorBidi" w:cstheme="majorBidi"/>
                <w:lang w:bidi="fa-IR"/>
              </w:rPr>
              <w:t>Correlation between the response to treatment and complications in all patients completing 6 and 12 months of treatment</w:t>
            </w:r>
          </w:p>
        </w:tc>
      </w:tr>
      <w:tr w:rsidR="0058463D" w:rsidRPr="0091017D" w14:paraId="4D7226BF" w14:textId="77777777" w:rsidTr="005D28D8">
        <w:trPr>
          <w:trHeight w:val="454"/>
        </w:trPr>
        <w:tc>
          <w:tcPr>
            <w:tcW w:w="2110" w:type="dxa"/>
            <w:vMerge w:val="restart"/>
            <w:tcBorders>
              <w:top w:val="single" w:sz="12" w:space="0" w:color="auto"/>
              <w:right w:val="nil"/>
            </w:tcBorders>
          </w:tcPr>
          <w:p w14:paraId="5C121239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ll patients </w:t>
            </w:r>
          </w:p>
        </w:tc>
        <w:tc>
          <w:tcPr>
            <w:tcW w:w="384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52089F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fter 6 months of treatment</w:t>
            </w:r>
          </w:p>
        </w:tc>
        <w:tc>
          <w:tcPr>
            <w:tcW w:w="3792" w:type="dxa"/>
            <w:gridSpan w:val="3"/>
            <w:tcBorders>
              <w:top w:val="single" w:sz="12" w:space="0" w:color="auto"/>
              <w:left w:val="nil"/>
              <w:bottom w:val="nil"/>
            </w:tcBorders>
          </w:tcPr>
          <w:p w14:paraId="32219587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fter 12 months of treatment</w:t>
            </w:r>
          </w:p>
        </w:tc>
      </w:tr>
      <w:tr w:rsidR="0058463D" w:rsidRPr="0091017D" w14:paraId="522CBE7D" w14:textId="77777777" w:rsidTr="005D28D8">
        <w:trPr>
          <w:trHeight w:val="454"/>
        </w:trPr>
        <w:tc>
          <w:tcPr>
            <w:tcW w:w="2110" w:type="dxa"/>
            <w:vMerge/>
            <w:tcBorders>
              <w:right w:val="nil"/>
            </w:tcBorders>
          </w:tcPr>
          <w:p w14:paraId="2F454AE6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0572769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n-Respon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8F900D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spon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09649AA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-valu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0950434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n-Respon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CF2C0F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spond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center"/>
          </w:tcPr>
          <w:p w14:paraId="49DA2E3D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1017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-value</w:t>
            </w:r>
          </w:p>
        </w:tc>
      </w:tr>
      <w:tr w:rsidR="0058463D" w:rsidRPr="0091017D" w14:paraId="3AD5A41F" w14:textId="77777777" w:rsidTr="005D28D8">
        <w:trPr>
          <w:trHeight w:val="454"/>
        </w:trPr>
        <w:tc>
          <w:tcPr>
            <w:tcW w:w="2110" w:type="dxa"/>
            <w:vMerge/>
            <w:tcBorders>
              <w:bottom w:val="single" w:sz="12" w:space="0" w:color="auto"/>
              <w:right w:val="nil"/>
            </w:tcBorders>
          </w:tcPr>
          <w:p w14:paraId="1994A392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53C990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n=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689BFE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n=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3350A5B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4DB2FE8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n=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C9B1DE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n=4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</w:tcBorders>
          </w:tcPr>
          <w:p w14:paraId="6FB982A3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58463D" w:rsidRPr="0091017D" w14:paraId="4FECAB91" w14:textId="77777777" w:rsidTr="005D28D8">
        <w:trPr>
          <w:trHeight w:val="454"/>
        </w:trPr>
        <w:tc>
          <w:tcPr>
            <w:tcW w:w="9746" w:type="dxa"/>
            <w:gridSpan w:val="7"/>
            <w:tcBorders>
              <w:top w:val="single" w:sz="12" w:space="0" w:color="auto"/>
              <w:bottom w:val="nil"/>
            </w:tcBorders>
          </w:tcPr>
          <w:p w14:paraId="31060B4F" w14:textId="77777777" w:rsidR="0058463D" w:rsidRPr="0091017D" w:rsidRDefault="0058463D" w:rsidP="005D28D8">
            <w:pPr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omplications</w:t>
            </w:r>
          </w:p>
        </w:tc>
      </w:tr>
      <w:tr w:rsidR="0058463D" w:rsidRPr="0091017D" w14:paraId="17C00702" w14:textId="77777777" w:rsidTr="005D28D8">
        <w:trPr>
          <w:trHeight w:val="454"/>
        </w:trPr>
        <w:tc>
          <w:tcPr>
            <w:tcW w:w="2110" w:type="dxa"/>
            <w:tcBorders>
              <w:top w:val="nil"/>
              <w:bottom w:val="nil"/>
              <w:right w:val="nil"/>
            </w:tcBorders>
          </w:tcPr>
          <w:p w14:paraId="457EB9A9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Blisters and Vesicle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9A55606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20 (4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E1DE8C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7 (36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238DCE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03F5BA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0 (38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F68488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5 (35.7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</w:tcPr>
          <w:p w14:paraId="47475CCD" w14:textId="77777777" w:rsidR="0058463D" w:rsidRPr="0091017D" w:rsidRDefault="0058463D" w:rsidP="005D28D8">
            <w:pPr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213</w:t>
            </w:r>
          </w:p>
        </w:tc>
      </w:tr>
      <w:tr w:rsidR="0058463D" w:rsidRPr="0091017D" w14:paraId="0045554A" w14:textId="77777777" w:rsidTr="005D28D8">
        <w:trPr>
          <w:trHeight w:val="454"/>
        </w:trPr>
        <w:tc>
          <w:tcPr>
            <w:tcW w:w="2110" w:type="dxa"/>
            <w:tcBorders>
              <w:top w:val="nil"/>
              <w:bottom w:val="nil"/>
              <w:right w:val="nil"/>
            </w:tcBorders>
          </w:tcPr>
          <w:p w14:paraId="3CD985BC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Lymphadenopath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FEC4500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4 (8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200AAF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 (6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46B4D1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937637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2 (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2AEFFA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4 (9.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</w:tcPr>
          <w:p w14:paraId="0745150D" w14:textId="77777777" w:rsidR="0058463D" w:rsidRPr="0091017D" w:rsidRDefault="0058463D" w:rsidP="005D28D8">
            <w:pPr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099</w:t>
            </w:r>
          </w:p>
        </w:tc>
      </w:tr>
      <w:tr w:rsidR="0058463D" w:rsidRPr="0091017D" w14:paraId="74BBC681" w14:textId="77777777" w:rsidTr="005D28D8">
        <w:trPr>
          <w:trHeight w:val="454"/>
        </w:trPr>
        <w:tc>
          <w:tcPr>
            <w:tcW w:w="2110" w:type="dxa"/>
            <w:tcBorders>
              <w:top w:val="nil"/>
              <w:bottom w:val="nil"/>
              <w:right w:val="nil"/>
            </w:tcBorders>
          </w:tcPr>
          <w:p w14:paraId="7EE5A8E2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Vitiligo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B8CDE5D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 (6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3B6C2D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2 (4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B1E4BF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A14A88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 (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B50065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2 (4.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</w:tcPr>
          <w:p w14:paraId="23DD1D5A" w14:textId="77777777" w:rsidR="0058463D" w:rsidRPr="0091017D" w:rsidRDefault="0058463D" w:rsidP="005D28D8">
            <w:pPr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418</w:t>
            </w:r>
          </w:p>
        </w:tc>
      </w:tr>
      <w:tr w:rsidR="0058463D" w:rsidRPr="009B0C66" w14:paraId="613B2142" w14:textId="77777777" w:rsidTr="005D28D8">
        <w:trPr>
          <w:trHeight w:val="454"/>
        </w:trPr>
        <w:tc>
          <w:tcPr>
            <w:tcW w:w="2110" w:type="dxa"/>
            <w:tcBorders>
              <w:top w:val="nil"/>
              <w:right w:val="nil"/>
            </w:tcBorders>
          </w:tcPr>
          <w:p w14:paraId="62BB47A2" w14:textId="77777777" w:rsidR="0058463D" w:rsidRPr="0091017D" w:rsidRDefault="0058463D" w:rsidP="005D28D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1017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Hyperpigmentation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</w:tcPr>
          <w:p w14:paraId="45B80CF5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2 (4.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0D5FD8D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 (6.4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C6CEF4C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09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A253816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1 (3.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0E57908" w14:textId="77777777" w:rsidR="0058463D" w:rsidRPr="0091017D" w:rsidRDefault="0058463D" w:rsidP="005D28D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3 (7.1)</w:t>
            </w:r>
          </w:p>
        </w:tc>
        <w:tc>
          <w:tcPr>
            <w:tcW w:w="957" w:type="dxa"/>
            <w:tcBorders>
              <w:top w:val="nil"/>
              <w:left w:val="nil"/>
            </w:tcBorders>
          </w:tcPr>
          <w:p w14:paraId="2E612E54" w14:textId="77777777" w:rsidR="0058463D" w:rsidRPr="009B0C66" w:rsidRDefault="0058463D" w:rsidP="005D28D8">
            <w:pPr>
              <w:rPr>
                <w:rFonts w:asciiTheme="majorBidi" w:hAnsiTheme="majorBidi" w:cstheme="majorBidi"/>
                <w:lang w:bidi="fa-IR"/>
              </w:rPr>
            </w:pPr>
            <w:r w:rsidRPr="0091017D">
              <w:rPr>
                <w:rFonts w:asciiTheme="majorBidi" w:hAnsiTheme="majorBidi" w:cstheme="majorBidi"/>
                <w:lang w:bidi="fa-IR"/>
              </w:rPr>
              <w:t>0.103</w:t>
            </w:r>
          </w:p>
        </w:tc>
      </w:tr>
    </w:tbl>
    <w:p w14:paraId="2D678AEA" w14:textId="77777777" w:rsidR="00975F27" w:rsidRDefault="00975F27"/>
    <w:sectPr w:rsidR="00975F27" w:rsidSect="0058463D">
      <w:footerReference w:type="default" r:id="rId5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31339309"/>
      <w:docPartObj>
        <w:docPartGallery w:val="Page Numbers (Bottom of Page)"/>
        <w:docPartUnique/>
      </w:docPartObj>
    </w:sdtPr>
    <w:sdtContent>
      <w:p w14:paraId="72C7B8C1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307C596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27911"/>
    <w:multiLevelType w:val="hybridMultilevel"/>
    <w:tmpl w:val="F2F8A138"/>
    <w:lvl w:ilvl="0" w:tplc="082A85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D137AE"/>
    <w:multiLevelType w:val="hybridMultilevel"/>
    <w:tmpl w:val="8522FDAA"/>
    <w:lvl w:ilvl="0" w:tplc="082A85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DD3363"/>
    <w:multiLevelType w:val="hybridMultilevel"/>
    <w:tmpl w:val="4F887394"/>
    <w:lvl w:ilvl="0" w:tplc="082A85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747D6E"/>
    <w:multiLevelType w:val="hybridMultilevel"/>
    <w:tmpl w:val="66E864B0"/>
    <w:lvl w:ilvl="0" w:tplc="082A85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2F52A9"/>
    <w:multiLevelType w:val="hybridMultilevel"/>
    <w:tmpl w:val="E42283B8"/>
    <w:lvl w:ilvl="0" w:tplc="082A85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AC26AA"/>
    <w:multiLevelType w:val="hybridMultilevel"/>
    <w:tmpl w:val="27E60B46"/>
    <w:lvl w:ilvl="0" w:tplc="082A85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196EB1"/>
    <w:multiLevelType w:val="hybridMultilevel"/>
    <w:tmpl w:val="8FB47198"/>
    <w:lvl w:ilvl="0" w:tplc="082A85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9B6277"/>
    <w:multiLevelType w:val="hybridMultilevel"/>
    <w:tmpl w:val="4F98CC20"/>
    <w:lvl w:ilvl="0" w:tplc="082A85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7202578">
    <w:abstractNumId w:val="4"/>
  </w:num>
  <w:num w:numId="2" w16cid:durableId="2105494628">
    <w:abstractNumId w:val="3"/>
  </w:num>
  <w:num w:numId="3" w16cid:durableId="392197705">
    <w:abstractNumId w:val="1"/>
  </w:num>
  <w:num w:numId="4" w16cid:durableId="934365791">
    <w:abstractNumId w:val="5"/>
  </w:num>
  <w:num w:numId="5" w16cid:durableId="295184384">
    <w:abstractNumId w:val="6"/>
  </w:num>
  <w:num w:numId="6" w16cid:durableId="551159611">
    <w:abstractNumId w:val="2"/>
  </w:num>
  <w:num w:numId="7" w16cid:durableId="2021927112">
    <w:abstractNumId w:val="0"/>
  </w:num>
  <w:num w:numId="8" w16cid:durableId="94531038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63D"/>
    <w:rsid w:val="00035C97"/>
    <w:rsid w:val="00495E6C"/>
    <w:rsid w:val="0058463D"/>
    <w:rsid w:val="00975F27"/>
    <w:rsid w:val="00ED3050"/>
    <w:rsid w:val="00FF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D086D7"/>
  <w14:defaultImageDpi w14:val="32767"/>
  <w15:chartTrackingRefBased/>
  <w15:docId w15:val="{F72231AE-9170-48EE-AB44-C2DCDC179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63D"/>
    <w:rPr>
      <w:rFonts w:asciiTheme="minorHAnsi" w:hAnsiTheme="minorHAnsi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46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6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6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6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6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6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6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6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6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6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6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63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63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63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63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63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63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63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6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46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6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463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6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46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6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46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6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6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6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463D"/>
    <w:pPr>
      <w:spacing w:after="0" w:line="240" w:lineRule="auto"/>
    </w:pPr>
    <w:rPr>
      <w:rFonts w:asciiTheme="minorHAnsi" w:hAnsiTheme="min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46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63D"/>
    <w:rPr>
      <w:rFonts w:asciiTheme="minorHAnsi" w:hAnsiTheme="minorHAnsi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ulfield</dc:creator>
  <cp:keywords/>
  <dc:description/>
  <cp:lastModifiedBy>John Caulfield</cp:lastModifiedBy>
  <cp:revision>1</cp:revision>
  <dcterms:created xsi:type="dcterms:W3CDTF">2024-08-06T14:35:00Z</dcterms:created>
  <dcterms:modified xsi:type="dcterms:W3CDTF">2024-08-06T14:35:00Z</dcterms:modified>
</cp:coreProperties>
</file>